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CA11A" w14:textId="6011947D" w:rsidR="002230C9" w:rsidRPr="00F15FAC" w:rsidRDefault="00255376" w:rsidP="002230C9">
      <w:pPr>
        <w:widowControl w:val="0"/>
        <w:autoSpaceDE w:val="0"/>
        <w:autoSpaceDN w:val="0"/>
        <w:adjustRightInd w:val="0"/>
        <w:jc w:val="both"/>
      </w:pPr>
      <w:bookmarkStart w:id="0" w:name="_Hlk160193659"/>
      <w:r>
        <w:rPr>
          <w:b/>
          <w:bCs/>
        </w:rPr>
        <w:t xml:space="preserve">S2 </w:t>
      </w:r>
      <w:r w:rsidR="002230C9" w:rsidRPr="007129A5">
        <w:rPr>
          <w:b/>
          <w:bCs/>
        </w:rPr>
        <w:t>Table</w:t>
      </w:r>
      <w:r w:rsidR="002230C9">
        <w:rPr>
          <w:b/>
          <w:bCs/>
        </w:rPr>
        <w:t xml:space="preserve">. </w:t>
      </w:r>
      <w:r w:rsidR="002230C9" w:rsidRPr="00F15FAC">
        <w:rPr>
          <w:iCs/>
        </w:rPr>
        <w:t>Intraclass correlation coefficients (ICC) for the CARE-Index subscales for infants (</w:t>
      </w:r>
      <w:r w:rsidR="002230C9" w:rsidRPr="00F47192">
        <w:rPr>
          <w:i/>
        </w:rPr>
        <w:t>n</w:t>
      </w:r>
      <w:r w:rsidR="002230C9" w:rsidRPr="00F15FAC">
        <w:rPr>
          <w:iCs/>
        </w:rPr>
        <w:t xml:space="preserve"> = 11) and toddlers (</w:t>
      </w:r>
      <w:r w:rsidR="002230C9" w:rsidRPr="00F47192">
        <w:rPr>
          <w:i/>
        </w:rPr>
        <w:t>n</w:t>
      </w:r>
      <w:r w:rsidR="002230C9" w:rsidRPr="00F15FAC">
        <w:rPr>
          <w:iCs/>
        </w:rPr>
        <w:t xml:space="preserve"> = 23)</w:t>
      </w:r>
      <w:r w:rsidR="00F47192">
        <w:rPr>
          <w:iCs/>
        </w:rPr>
        <w:t>.</w:t>
      </w:r>
    </w:p>
    <w:tbl>
      <w:tblPr>
        <w:tblStyle w:val="Tabellenraster"/>
        <w:tblpPr w:leftFromText="142" w:rightFromText="142" w:vertAnchor="text" w:horzAnchor="page" w:tblpX="5603" w:tblpY="62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275"/>
      </w:tblGrid>
      <w:tr w:rsidR="002230C9" w:rsidRPr="0034225A" w14:paraId="5E204F4E" w14:textId="77777777" w:rsidTr="0006062E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3C0D45CD" w14:textId="77777777" w:rsidR="002230C9" w:rsidRPr="0034225A" w:rsidRDefault="002230C9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sz w:val="20"/>
                <w:szCs w:val="20"/>
              </w:rPr>
            </w:pPr>
            <w:r w:rsidRPr="0034225A">
              <w:rPr>
                <w:sz w:val="20"/>
                <w:szCs w:val="20"/>
              </w:rPr>
              <w:t>Subsca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43B9DC4" w14:textId="77777777" w:rsidR="002230C9" w:rsidRPr="0034225A" w:rsidRDefault="002230C9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ddler</w:t>
            </w:r>
          </w:p>
        </w:tc>
      </w:tr>
      <w:tr w:rsidR="002230C9" w:rsidRPr="0034225A" w14:paraId="1B3B91B5" w14:textId="77777777" w:rsidTr="0006062E">
        <w:tc>
          <w:tcPr>
            <w:tcW w:w="2122" w:type="dxa"/>
            <w:tcBorders>
              <w:top w:val="single" w:sz="4" w:space="0" w:color="auto"/>
            </w:tcBorders>
          </w:tcPr>
          <w:p w14:paraId="188F3AC8" w14:textId="77777777" w:rsidR="002230C9" w:rsidRPr="0034225A" w:rsidRDefault="002230C9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sz w:val="20"/>
                <w:szCs w:val="20"/>
              </w:rPr>
            </w:pPr>
            <w:r w:rsidRPr="0034225A">
              <w:rPr>
                <w:bCs/>
                <w:sz w:val="20"/>
                <w:szCs w:val="20"/>
              </w:rPr>
              <w:t>1. Dyadic Synch.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9CEBD28" w14:textId="77777777" w:rsidR="002230C9" w:rsidRPr="0034225A" w:rsidRDefault="002230C9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  <w:tr w:rsidR="002230C9" w:rsidRPr="0034225A" w14:paraId="3FB246A9" w14:textId="77777777" w:rsidTr="0006062E">
        <w:tc>
          <w:tcPr>
            <w:tcW w:w="2122" w:type="dxa"/>
          </w:tcPr>
          <w:p w14:paraId="57518EFD" w14:textId="77777777" w:rsidR="002230C9" w:rsidRPr="0034225A" w:rsidRDefault="002230C9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sz w:val="20"/>
                <w:szCs w:val="20"/>
              </w:rPr>
            </w:pPr>
            <w:r w:rsidRPr="0034225A">
              <w:rPr>
                <w:sz w:val="20"/>
                <w:szCs w:val="20"/>
              </w:rPr>
              <w:t>2. Sensitive</w:t>
            </w:r>
          </w:p>
        </w:tc>
        <w:tc>
          <w:tcPr>
            <w:tcW w:w="1275" w:type="dxa"/>
          </w:tcPr>
          <w:p w14:paraId="6EE76FA0" w14:textId="77777777" w:rsidR="002230C9" w:rsidRPr="0034225A" w:rsidRDefault="002230C9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</w:tr>
      <w:tr w:rsidR="002230C9" w:rsidRPr="0034225A" w14:paraId="44534FFA" w14:textId="77777777" w:rsidTr="0006062E">
        <w:tc>
          <w:tcPr>
            <w:tcW w:w="2122" w:type="dxa"/>
          </w:tcPr>
          <w:p w14:paraId="354D8CD9" w14:textId="77777777" w:rsidR="002230C9" w:rsidRPr="0034225A" w:rsidRDefault="002230C9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sz w:val="20"/>
                <w:szCs w:val="20"/>
              </w:rPr>
            </w:pPr>
            <w:r w:rsidRPr="0034225A">
              <w:rPr>
                <w:sz w:val="20"/>
                <w:szCs w:val="20"/>
              </w:rPr>
              <w:t>3. Controlling</w:t>
            </w:r>
          </w:p>
        </w:tc>
        <w:tc>
          <w:tcPr>
            <w:tcW w:w="1275" w:type="dxa"/>
          </w:tcPr>
          <w:p w14:paraId="7B21374C" w14:textId="77777777" w:rsidR="002230C9" w:rsidRPr="0034225A" w:rsidRDefault="002230C9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  <w:tr w:rsidR="002230C9" w:rsidRPr="0034225A" w14:paraId="1490F769" w14:textId="77777777" w:rsidTr="0006062E">
        <w:tc>
          <w:tcPr>
            <w:tcW w:w="2122" w:type="dxa"/>
          </w:tcPr>
          <w:p w14:paraId="4B2FFCEA" w14:textId="77777777" w:rsidR="002230C9" w:rsidRPr="0034225A" w:rsidRDefault="002230C9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sz w:val="20"/>
                <w:szCs w:val="20"/>
              </w:rPr>
            </w:pPr>
            <w:r w:rsidRPr="0034225A">
              <w:rPr>
                <w:sz w:val="20"/>
                <w:szCs w:val="20"/>
              </w:rPr>
              <w:t>4. Unresponsive</w:t>
            </w:r>
          </w:p>
        </w:tc>
        <w:tc>
          <w:tcPr>
            <w:tcW w:w="1275" w:type="dxa"/>
          </w:tcPr>
          <w:p w14:paraId="0B0687B6" w14:textId="77777777" w:rsidR="002230C9" w:rsidRPr="0034225A" w:rsidRDefault="002230C9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  <w:tr w:rsidR="002230C9" w:rsidRPr="0034225A" w14:paraId="2D69EEE2" w14:textId="77777777" w:rsidTr="0006062E">
        <w:tc>
          <w:tcPr>
            <w:tcW w:w="2122" w:type="dxa"/>
          </w:tcPr>
          <w:p w14:paraId="187023A8" w14:textId="77777777" w:rsidR="002230C9" w:rsidRPr="0034225A" w:rsidRDefault="002230C9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sz w:val="20"/>
                <w:szCs w:val="20"/>
              </w:rPr>
            </w:pPr>
            <w:r w:rsidRPr="0034225A">
              <w:rPr>
                <w:sz w:val="20"/>
                <w:szCs w:val="20"/>
              </w:rPr>
              <w:t>5. Cooperative</w:t>
            </w:r>
          </w:p>
        </w:tc>
        <w:tc>
          <w:tcPr>
            <w:tcW w:w="1275" w:type="dxa"/>
          </w:tcPr>
          <w:p w14:paraId="21149377" w14:textId="77777777" w:rsidR="002230C9" w:rsidRPr="0034225A" w:rsidRDefault="002230C9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 w:rsidR="002230C9" w:rsidRPr="0034225A" w14:paraId="666BDFE7" w14:textId="77777777" w:rsidTr="0006062E">
        <w:tc>
          <w:tcPr>
            <w:tcW w:w="2122" w:type="dxa"/>
          </w:tcPr>
          <w:p w14:paraId="53FE25D9" w14:textId="77777777" w:rsidR="002230C9" w:rsidRPr="0034225A" w:rsidRDefault="002230C9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sz w:val="20"/>
                <w:szCs w:val="20"/>
              </w:rPr>
            </w:pPr>
            <w:r w:rsidRPr="0034225A">
              <w:rPr>
                <w:sz w:val="20"/>
                <w:szCs w:val="20"/>
              </w:rPr>
              <w:t>6. Compulsive</w:t>
            </w:r>
          </w:p>
        </w:tc>
        <w:tc>
          <w:tcPr>
            <w:tcW w:w="1275" w:type="dxa"/>
          </w:tcPr>
          <w:p w14:paraId="57FED630" w14:textId="77777777" w:rsidR="002230C9" w:rsidRPr="0034225A" w:rsidRDefault="002230C9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 w:rsidR="002230C9" w:rsidRPr="0034225A" w14:paraId="29133F39" w14:textId="77777777" w:rsidTr="0006062E">
        <w:tc>
          <w:tcPr>
            <w:tcW w:w="2122" w:type="dxa"/>
          </w:tcPr>
          <w:p w14:paraId="53799368" w14:textId="77777777" w:rsidR="002230C9" w:rsidRPr="0034225A" w:rsidRDefault="002230C9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sz w:val="20"/>
                <w:szCs w:val="20"/>
              </w:rPr>
            </w:pPr>
            <w:r w:rsidRPr="0034225A">
              <w:rPr>
                <w:sz w:val="20"/>
                <w:szCs w:val="20"/>
              </w:rPr>
              <w:t>7. Threat. coercive</w:t>
            </w:r>
          </w:p>
        </w:tc>
        <w:tc>
          <w:tcPr>
            <w:tcW w:w="1275" w:type="dxa"/>
          </w:tcPr>
          <w:p w14:paraId="7A18EB99" w14:textId="77777777" w:rsidR="002230C9" w:rsidRPr="0034225A" w:rsidRDefault="002230C9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 w:rsidR="002230C9" w:rsidRPr="0034225A" w14:paraId="74CDE29B" w14:textId="77777777" w:rsidTr="0006062E">
        <w:tc>
          <w:tcPr>
            <w:tcW w:w="2122" w:type="dxa"/>
          </w:tcPr>
          <w:p w14:paraId="626D443F" w14:textId="77777777" w:rsidR="002230C9" w:rsidRPr="0034225A" w:rsidRDefault="002230C9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sz w:val="20"/>
                <w:szCs w:val="20"/>
              </w:rPr>
            </w:pPr>
            <w:r w:rsidRPr="0034225A">
              <w:rPr>
                <w:sz w:val="20"/>
                <w:szCs w:val="20"/>
              </w:rPr>
              <w:t>8. Disarm. coercive.</w:t>
            </w:r>
          </w:p>
        </w:tc>
        <w:tc>
          <w:tcPr>
            <w:tcW w:w="1275" w:type="dxa"/>
          </w:tcPr>
          <w:p w14:paraId="14E01D39" w14:textId="77777777" w:rsidR="002230C9" w:rsidRPr="0034225A" w:rsidRDefault="002230C9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</w:tr>
    </w:tbl>
    <w:p w14:paraId="197B386A" w14:textId="77777777" w:rsidR="002230C9" w:rsidRDefault="002230C9" w:rsidP="002230C9">
      <w:pPr>
        <w:widowControl w:val="0"/>
        <w:autoSpaceDE w:val="0"/>
        <w:autoSpaceDN w:val="0"/>
        <w:adjustRightInd w:val="0"/>
        <w:jc w:val="both"/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275"/>
      </w:tblGrid>
      <w:tr w:rsidR="002230C9" w:rsidRPr="0034225A" w14:paraId="26CBBE20" w14:textId="77777777" w:rsidTr="0006062E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273007C3" w14:textId="77777777" w:rsidR="002230C9" w:rsidRPr="0034225A" w:rsidRDefault="002230C9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sz w:val="20"/>
                <w:szCs w:val="20"/>
              </w:rPr>
            </w:pPr>
            <w:r w:rsidRPr="0034225A">
              <w:rPr>
                <w:sz w:val="20"/>
                <w:szCs w:val="20"/>
              </w:rPr>
              <w:t>Subsca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8A681BA" w14:textId="77777777" w:rsidR="002230C9" w:rsidRPr="0034225A" w:rsidRDefault="002230C9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sz w:val="20"/>
                <w:szCs w:val="20"/>
              </w:rPr>
            </w:pPr>
            <w:r w:rsidRPr="0034225A">
              <w:rPr>
                <w:sz w:val="20"/>
                <w:szCs w:val="20"/>
              </w:rPr>
              <w:t>Infant</w:t>
            </w:r>
          </w:p>
        </w:tc>
      </w:tr>
      <w:tr w:rsidR="002230C9" w:rsidRPr="0034225A" w14:paraId="4C78A902" w14:textId="77777777" w:rsidTr="0006062E">
        <w:tc>
          <w:tcPr>
            <w:tcW w:w="2122" w:type="dxa"/>
            <w:tcBorders>
              <w:top w:val="single" w:sz="4" w:space="0" w:color="auto"/>
            </w:tcBorders>
          </w:tcPr>
          <w:p w14:paraId="71498759" w14:textId="77777777" w:rsidR="002230C9" w:rsidRPr="0034225A" w:rsidRDefault="002230C9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sz w:val="20"/>
                <w:szCs w:val="20"/>
              </w:rPr>
            </w:pPr>
            <w:r w:rsidRPr="0034225A">
              <w:rPr>
                <w:bCs/>
                <w:sz w:val="20"/>
                <w:szCs w:val="20"/>
              </w:rPr>
              <w:t>1. Dyadic Synch.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CDA443D" w14:textId="77777777" w:rsidR="002230C9" w:rsidRPr="0034225A" w:rsidRDefault="002230C9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sz w:val="20"/>
                <w:szCs w:val="20"/>
              </w:rPr>
            </w:pPr>
            <w:r w:rsidRPr="0034225A">
              <w:rPr>
                <w:sz w:val="20"/>
                <w:szCs w:val="20"/>
              </w:rPr>
              <w:t>0.87</w:t>
            </w:r>
          </w:p>
        </w:tc>
      </w:tr>
      <w:tr w:rsidR="002230C9" w:rsidRPr="0034225A" w14:paraId="49D31D45" w14:textId="77777777" w:rsidTr="0006062E">
        <w:tc>
          <w:tcPr>
            <w:tcW w:w="2122" w:type="dxa"/>
          </w:tcPr>
          <w:p w14:paraId="4BF88B31" w14:textId="77777777" w:rsidR="002230C9" w:rsidRPr="0034225A" w:rsidRDefault="002230C9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sz w:val="20"/>
                <w:szCs w:val="20"/>
              </w:rPr>
            </w:pPr>
            <w:r w:rsidRPr="0034225A">
              <w:rPr>
                <w:sz w:val="20"/>
                <w:szCs w:val="20"/>
              </w:rPr>
              <w:t>2. Sensitive</w:t>
            </w:r>
          </w:p>
        </w:tc>
        <w:tc>
          <w:tcPr>
            <w:tcW w:w="1275" w:type="dxa"/>
          </w:tcPr>
          <w:p w14:paraId="1900ABFF" w14:textId="77777777" w:rsidR="002230C9" w:rsidRPr="0034225A" w:rsidRDefault="002230C9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</w:tr>
      <w:tr w:rsidR="002230C9" w:rsidRPr="0034225A" w14:paraId="7C8257B5" w14:textId="77777777" w:rsidTr="0006062E">
        <w:tc>
          <w:tcPr>
            <w:tcW w:w="2122" w:type="dxa"/>
          </w:tcPr>
          <w:p w14:paraId="4316AC6B" w14:textId="77777777" w:rsidR="002230C9" w:rsidRPr="0034225A" w:rsidRDefault="002230C9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sz w:val="20"/>
                <w:szCs w:val="20"/>
              </w:rPr>
            </w:pPr>
            <w:r w:rsidRPr="0034225A">
              <w:rPr>
                <w:sz w:val="20"/>
                <w:szCs w:val="20"/>
              </w:rPr>
              <w:t>3. Controlling</w:t>
            </w:r>
          </w:p>
        </w:tc>
        <w:tc>
          <w:tcPr>
            <w:tcW w:w="1275" w:type="dxa"/>
          </w:tcPr>
          <w:p w14:paraId="57E1623B" w14:textId="77777777" w:rsidR="002230C9" w:rsidRPr="0034225A" w:rsidRDefault="002230C9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</w:tr>
      <w:tr w:rsidR="002230C9" w:rsidRPr="0034225A" w14:paraId="05B565A1" w14:textId="77777777" w:rsidTr="0006062E">
        <w:tc>
          <w:tcPr>
            <w:tcW w:w="2122" w:type="dxa"/>
          </w:tcPr>
          <w:p w14:paraId="2F6BB8A3" w14:textId="77777777" w:rsidR="002230C9" w:rsidRPr="0034225A" w:rsidRDefault="002230C9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sz w:val="20"/>
                <w:szCs w:val="20"/>
              </w:rPr>
            </w:pPr>
            <w:r w:rsidRPr="0034225A">
              <w:rPr>
                <w:sz w:val="20"/>
                <w:szCs w:val="20"/>
              </w:rPr>
              <w:t>4. Unresponsive</w:t>
            </w:r>
          </w:p>
        </w:tc>
        <w:tc>
          <w:tcPr>
            <w:tcW w:w="1275" w:type="dxa"/>
          </w:tcPr>
          <w:p w14:paraId="5296FEAF" w14:textId="77777777" w:rsidR="002230C9" w:rsidRPr="0034225A" w:rsidRDefault="002230C9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2230C9" w:rsidRPr="0034225A" w14:paraId="6487DBB8" w14:textId="77777777" w:rsidTr="0006062E">
        <w:tc>
          <w:tcPr>
            <w:tcW w:w="2122" w:type="dxa"/>
          </w:tcPr>
          <w:p w14:paraId="1B08941A" w14:textId="77777777" w:rsidR="002230C9" w:rsidRPr="0034225A" w:rsidRDefault="002230C9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sz w:val="20"/>
                <w:szCs w:val="20"/>
              </w:rPr>
            </w:pPr>
            <w:r w:rsidRPr="0034225A">
              <w:rPr>
                <w:sz w:val="20"/>
                <w:szCs w:val="20"/>
              </w:rPr>
              <w:t>5. Cooperative</w:t>
            </w:r>
          </w:p>
        </w:tc>
        <w:tc>
          <w:tcPr>
            <w:tcW w:w="1275" w:type="dxa"/>
          </w:tcPr>
          <w:p w14:paraId="33266F48" w14:textId="77777777" w:rsidR="002230C9" w:rsidRPr="0034225A" w:rsidRDefault="002230C9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  <w:tr w:rsidR="002230C9" w:rsidRPr="0034225A" w14:paraId="5D773CC6" w14:textId="77777777" w:rsidTr="0006062E">
        <w:tc>
          <w:tcPr>
            <w:tcW w:w="2122" w:type="dxa"/>
          </w:tcPr>
          <w:p w14:paraId="4B051562" w14:textId="77777777" w:rsidR="002230C9" w:rsidRPr="0034225A" w:rsidRDefault="002230C9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sz w:val="20"/>
                <w:szCs w:val="20"/>
              </w:rPr>
            </w:pPr>
            <w:r w:rsidRPr="0034225A">
              <w:rPr>
                <w:sz w:val="20"/>
                <w:szCs w:val="20"/>
              </w:rPr>
              <w:t>6. Compulsive</w:t>
            </w:r>
          </w:p>
        </w:tc>
        <w:tc>
          <w:tcPr>
            <w:tcW w:w="1275" w:type="dxa"/>
          </w:tcPr>
          <w:p w14:paraId="1D122DE4" w14:textId="77777777" w:rsidR="002230C9" w:rsidRPr="0034225A" w:rsidRDefault="002230C9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</w:tr>
      <w:tr w:rsidR="002230C9" w:rsidRPr="0034225A" w14:paraId="7AC31EEC" w14:textId="77777777" w:rsidTr="0006062E">
        <w:tc>
          <w:tcPr>
            <w:tcW w:w="2122" w:type="dxa"/>
          </w:tcPr>
          <w:p w14:paraId="42635391" w14:textId="77777777" w:rsidR="002230C9" w:rsidRPr="0034225A" w:rsidRDefault="002230C9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sz w:val="20"/>
                <w:szCs w:val="20"/>
              </w:rPr>
            </w:pPr>
            <w:r w:rsidRPr="0034225A">
              <w:rPr>
                <w:sz w:val="20"/>
                <w:szCs w:val="20"/>
              </w:rPr>
              <w:t>7. Difficult</w:t>
            </w:r>
          </w:p>
        </w:tc>
        <w:tc>
          <w:tcPr>
            <w:tcW w:w="1275" w:type="dxa"/>
          </w:tcPr>
          <w:p w14:paraId="7789C122" w14:textId="77777777" w:rsidR="002230C9" w:rsidRPr="0034225A" w:rsidRDefault="002230C9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  <w:tr w:rsidR="002230C9" w:rsidRPr="0034225A" w14:paraId="1420E3E7" w14:textId="77777777" w:rsidTr="0006062E">
        <w:tc>
          <w:tcPr>
            <w:tcW w:w="2122" w:type="dxa"/>
          </w:tcPr>
          <w:p w14:paraId="2A864164" w14:textId="77777777" w:rsidR="002230C9" w:rsidRPr="0034225A" w:rsidRDefault="002230C9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sz w:val="20"/>
                <w:szCs w:val="20"/>
              </w:rPr>
            </w:pPr>
            <w:r w:rsidRPr="0034225A">
              <w:rPr>
                <w:sz w:val="20"/>
                <w:szCs w:val="20"/>
              </w:rPr>
              <w:t>8. Passive.</w:t>
            </w:r>
          </w:p>
        </w:tc>
        <w:tc>
          <w:tcPr>
            <w:tcW w:w="1275" w:type="dxa"/>
          </w:tcPr>
          <w:p w14:paraId="7B876454" w14:textId="77777777" w:rsidR="002230C9" w:rsidRPr="0034225A" w:rsidRDefault="002230C9" w:rsidP="0006062E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</w:tbl>
    <w:p w14:paraId="4CD3D249" w14:textId="77777777" w:rsidR="002230C9" w:rsidRDefault="002230C9" w:rsidP="002230C9"/>
    <w:p w14:paraId="4639A5E4" w14:textId="77777777" w:rsidR="008E5C00" w:rsidRDefault="008E5C00"/>
    <w:sectPr w:rsidR="008E5C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0C9"/>
    <w:rsid w:val="002230C9"/>
    <w:rsid w:val="00255376"/>
    <w:rsid w:val="0055241C"/>
    <w:rsid w:val="008E5C00"/>
    <w:rsid w:val="00972EAD"/>
    <w:rsid w:val="00EA2046"/>
    <w:rsid w:val="00F47192"/>
    <w:rsid w:val="00F540D2"/>
    <w:rsid w:val="00FC2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4DC2A1"/>
  <w15:chartTrackingRefBased/>
  <w15:docId w15:val="{9C21C127-7E54-4D94-A607-EC20D4264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230C9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230C9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36</Characters>
  <Application>Microsoft Office Word</Application>
  <DocSecurity>0</DocSecurity>
  <Lines>3</Lines>
  <Paragraphs>1</Paragraphs>
  <ScaleCrop>false</ScaleCrop>
  <Company>PLUS</Company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iß Jasmin</dc:creator>
  <cp:keywords/>
  <dc:description/>
  <cp:lastModifiedBy>Preiß Jasmin</cp:lastModifiedBy>
  <cp:revision>4</cp:revision>
  <dcterms:created xsi:type="dcterms:W3CDTF">2024-10-11T07:22:00Z</dcterms:created>
  <dcterms:modified xsi:type="dcterms:W3CDTF">2024-10-14T17:26:00Z</dcterms:modified>
</cp:coreProperties>
</file>